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35CD9F8" w:rsidR="00DB4B2C" w:rsidRPr="00410502" w:rsidRDefault="00DC0CBB" w:rsidP="00DC0CBB">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2A40A9F" w:rsidR="00DB4B2C" w:rsidRPr="00410502" w:rsidRDefault="00DC0CBB" w:rsidP="00DC0CBB">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70CEAD7" w:rsidR="00DB4B2C" w:rsidRPr="00410502" w:rsidRDefault="00DC0CBB" w:rsidP="00DC0CBB">
                <w:pPr>
                  <w:jc w:val="cente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CB1D332" w:rsidR="00DB4B2C" w:rsidRPr="00410502" w:rsidRDefault="00DC0CBB" w:rsidP="00DC0CBB">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21C4CDB" w:rsidR="00DB4B2C" w:rsidRPr="00410502" w:rsidRDefault="00DC0CBB" w:rsidP="00DC0CBB">
                <w:pPr>
                  <w:jc w:val="cente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2D5CD43" w:rsidR="00DB4B2C" w:rsidRPr="00410502" w:rsidRDefault="00DC0CBB" w:rsidP="00DC0CBB">
                <w:pPr>
                  <w:jc w:val="cente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1ECBC24" w:rsidR="00DB4B2C" w:rsidRPr="00410502" w:rsidRDefault="00DC0CBB" w:rsidP="00DC0CBB">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D2B9012" w:rsidR="00DB4B2C" w:rsidRPr="00410502" w:rsidRDefault="00DC0CBB" w:rsidP="00DC0CBB">
                <w:pPr>
                  <w:jc w:val="cente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18D6A27" w:rsidR="00DB4B2C" w:rsidRPr="00410502" w:rsidRDefault="00DC0CBB" w:rsidP="00DC0CBB">
                <w:pPr>
                  <w:jc w:val="cente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B265A1" w:rsidR="00DB4B2C" w:rsidRPr="00410502" w:rsidRDefault="00DC0CBB" w:rsidP="00DC0CBB">
                <w:pPr>
                  <w:jc w:val="cente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871921" w:rsidR="00DB4B2C" w:rsidRPr="00410502" w:rsidRDefault="00DC0CBB" w:rsidP="00DC0CBB">
                <w:pPr>
                  <w:jc w:val="cente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72C3BD8A" w:rsidR="00DB4B2C" w:rsidRPr="00410502" w:rsidRDefault="00DC0CBB" w:rsidP="00DC0CBB">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01E36EC" w:rsidR="00DB4B2C" w:rsidRPr="00410502" w:rsidRDefault="00DC0CBB" w:rsidP="00DC0CBB">
                <w:pPr>
                  <w:jc w:val="cente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6D2831B" w:rsidR="00DB4B2C" w:rsidRPr="00410502" w:rsidRDefault="00DC0CBB" w:rsidP="00DC0CBB">
                <w:pPr>
                  <w:jc w:val="cente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516E38" w:rsidR="00DB4B2C" w:rsidRPr="00410502" w:rsidRDefault="00DC0CBB" w:rsidP="00DC0CBB">
                <w:pPr>
                  <w:jc w:val="cente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F81E5A9" w:rsidR="00DB4B2C" w:rsidRPr="00410502" w:rsidRDefault="00DC0CBB" w:rsidP="00DC0CBB">
                <w:pPr>
                  <w:jc w:val="cente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62707E5" w:rsidR="00DB4B2C" w:rsidRPr="00410502" w:rsidRDefault="00DC0CBB" w:rsidP="00DC0CBB">
                <w:pPr>
                  <w:jc w:val="center"/>
                  <w:rPr>
                    <w:rFonts w:ascii="Arial" w:hAnsi="Arial" w:cs="Arial"/>
                    <w:sz w:val="20"/>
                    <w:szCs w:val="20"/>
                  </w:rPr>
                </w:pPr>
                <w:r>
                  <w:rPr>
                    <w:rFonts w:ascii="Arial" w:hAnsi="Arial" w:cs="Arial"/>
                    <w:sz w:val="20"/>
                    <w:szCs w:val="20"/>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09DA4F" w:rsidR="00DB4B2C" w:rsidRPr="00410502" w:rsidRDefault="00DC0CBB" w:rsidP="00DC0CBB">
                <w:pPr>
                  <w:jc w:val="center"/>
                  <w:rPr>
                    <w:rFonts w:ascii="Arial" w:hAnsi="Arial" w:cs="Arial"/>
                    <w:sz w:val="20"/>
                    <w:szCs w:val="20"/>
                  </w:rPr>
                </w:pPr>
                <w:r>
                  <w:rPr>
                    <w:rFonts w:ascii="Arial" w:hAnsi="Arial" w:cs="Arial"/>
                    <w:sz w:val="20"/>
                    <w:szCs w:val="20"/>
                  </w:rPr>
                  <w:t>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676CBC4" w:rsidR="00DB4B2C" w:rsidRPr="00410502" w:rsidRDefault="00DC0CBB" w:rsidP="00DC0CBB">
                <w:pPr>
                  <w:jc w:val="cente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B4E2C98" w:rsidR="00DB4B2C" w:rsidRPr="00410502" w:rsidRDefault="00DC0CBB" w:rsidP="00DC0CBB">
                <w:pPr>
                  <w:jc w:val="cente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FFBC9F0" w:rsidR="00DB4B2C" w:rsidRPr="00410502" w:rsidRDefault="00DC0CBB" w:rsidP="00DC0CBB">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D7BD7" w14:textId="77777777" w:rsidR="00AB0F0D" w:rsidRDefault="00AB0F0D" w:rsidP="008F00FC">
      <w:pPr>
        <w:spacing w:after="0" w:line="240" w:lineRule="auto"/>
      </w:pPr>
      <w:r>
        <w:separator/>
      </w:r>
    </w:p>
  </w:endnote>
  <w:endnote w:type="continuationSeparator" w:id="0">
    <w:p w14:paraId="47FA9986" w14:textId="77777777" w:rsidR="00AB0F0D" w:rsidRDefault="00AB0F0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1A2A4" w14:textId="77777777" w:rsidR="00AB0F0D" w:rsidRDefault="00AB0F0D" w:rsidP="008F00FC">
      <w:pPr>
        <w:spacing w:after="0" w:line="240" w:lineRule="auto"/>
      </w:pPr>
      <w:r>
        <w:separator/>
      </w:r>
    </w:p>
  </w:footnote>
  <w:footnote w:type="continuationSeparator" w:id="0">
    <w:p w14:paraId="6204368E" w14:textId="77777777" w:rsidR="00AB0F0D" w:rsidRDefault="00AB0F0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5085190">
    <w:abstractNumId w:val="4"/>
  </w:num>
  <w:num w:numId="2" w16cid:durableId="1777601785">
    <w:abstractNumId w:val="5"/>
  </w:num>
  <w:num w:numId="3" w16cid:durableId="1465585901">
    <w:abstractNumId w:val="7"/>
  </w:num>
  <w:num w:numId="4" w16cid:durableId="6468610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2405357">
    <w:abstractNumId w:val="9"/>
  </w:num>
  <w:num w:numId="6" w16cid:durableId="1400205329">
    <w:abstractNumId w:val="8"/>
  </w:num>
  <w:num w:numId="7" w16cid:durableId="1708483526">
    <w:abstractNumId w:val="0"/>
  </w:num>
  <w:num w:numId="8" w16cid:durableId="896475078">
    <w:abstractNumId w:val="6"/>
  </w:num>
  <w:num w:numId="9" w16cid:durableId="439758012">
    <w:abstractNumId w:val="2"/>
  </w:num>
  <w:num w:numId="10" w16cid:durableId="4189125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522C"/>
    <w:rsid w:val="003B20A0"/>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0F0D"/>
    <w:rsid w:val="00B169A9"/>
    <w:rsid w:val="00B73A70"/>
    <w:rsid w:val="00B85F7C"/>
    <w:rsid w:val="00BB554E"/>
    <w:rsid w:val="00C07F77"/>
    <w:rsid w:val="00C31A64"/>
    <w:rsid w:val="00C97AC3"/>
    <w:rsid w:val="00CB3347"/>
    <w:rsid w:val="00CE29A4"/>
    <w:rsid w:val="00D5306E"/>
    <w:rsid w:val="00DB140C"/>
    <w:rsid w:val="00DB4B2C"/>
    <w:rsid w:val="00DC0CBB"/>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02C1"/>
    <w:rsid w:val="003B20A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ndakumar R</cp:lastModifiedBy>
  <cp:revision>3</cp:revision>
  <cp:lastPrinted>2018-11-16T17:06:00Z</cp:lastPrinted>
  <dcterms:created xsi:type="dcterms:W3CDTF">2019-09-26T15:19:00Z</dcterms:created>
  <dcterms:modified xsi:type="dcterms:W3CDTF">2024-12-1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